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CAE9B" w14:textId="768C0FE6" w:rsidR="009B0B78" w:rsidRPr="00C77228" w:rsidRDefault="00C77228">
      <w:pPr>
        <w:rPr>
          <w:rFonts w:ascii="Times New Roman" w:hAnsi="Times New Roman" w:cs="Times New Roman"/>
          <w:sz w:val="24"/>
          <w:szCs w:val="24"/>
        </w:rPr>
      </w:pPr>
      <w:r w:rsidRPr="00C77228">
        <w:rPr>
          <w:rStyle w:val="Strong"/>
          <w:rFonts w:ascii="Times New Roman" w:hAnsi="Times New Roman" w:cs="Times New Roman"/>
          <w:color w:val="000000"/>
          <w:sz w:val="24"/>
          <w:szCs w:val="24"/>
        </w:rPr>
        <w:t>Supplementary Table 2.</w:t>
      </w:r>
      <w:r w:rsidRPr="00C77228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> </w:t>
      </w:r>
      <w:r w:rsidRPr="00C77228">
        <w:rPr>
          <w:rFonts w:ascii="Times New Roman" w:hAnsi="Times New Roman" w:cs="Times New Roman"/>
          <w:color w:val="000000"/>
          <w:sz w:val="24"/>
          <w:szCs w:val="24"/>
        </w:rPr>
        <w:t>Associations between systemic biomarkers and Grey Matter MRI injury scores across timepoints.</w:t>
      </w:r>
      <w:r w:rsidRPr="00C77228">
        <w:rPr>
          <w:rFonts w:ascii="Times New Roman" w:hAnsi="Times New Roman" w:cs="Times New Roman"/>
          <w:color w:val="000000"/>
          <w:sz w:val="24"/>
          <w:szCs w:val="24"/>
        </w:rPr>
        <w:br/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9B0B78" w:rsidRPr="00C77228" w14:paraId="5C6C6E3D" w14:textId="77777777" w:rsidTr="006C17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A635157" w14:textId="77777777" w:rsidR="009B0B78" w:rsidRPr="00C7722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Biomarker</w:t>
            </w:r>
          </w:p>
        </w:tc>
        <w:tc>
          <w:tcPr>
            <w:tcW w:w="2880" w:type="dxa"/>
          </w:tcPr>
          <w:p w14:paraId="7F347010" w14:textId="77777777" w:rsidR="009B0B78" w:rsidRPr="00C7722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imepoint</w:t>
            </w:r>
          </w:p>
        </w:tc>
        <w:tc>
          <w:tcPr>
            <w:tcW w:w="2880" w:type="dxa"/>
          </w:tcPr>
          <w:p w14:paraId="19BC0083" w14:textId="77777777" w:rsidR="009B0B78" w:rsidRPr="00C7722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B0B78" w:rsidRPr="00C77228" w14:paraId="20BA4490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6CE1365" w14:textId="45EFDCAC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80" w:type="dxa"/>
          </w:tcPr>
          <w:p w14:paraId="6ACADF7B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03EC7111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4146</w:t>
            </w:r>
          </w:p>
        </w:tc>
      </w:tr>
      <w:tr w:rsidR="009B0B78" w:rsidRPr="00C77228" w14:paraId="11C93831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4E5024F" w14:textId="1DF17A6B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80" w:type="dxa"/>
          </w:tcPr>
          <w:p w14:paraId="00965ACF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23265CF7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9B0B78" w:rsidRPr="00C77228" w14:paraId="0600967B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F7D6137" w14:textId="5A5A5360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80" w:type="dxa"/>
          </w:tcPr>
          <w:p w14:paraId="38076006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0DFB8A98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145</w:t>
            </w:r>
          </w:p>
        </w:tc>
      </w:tr>
      <w:tr w:rsidR="009B0B78" w:rsidRPr="00C77228" w14:paraId="3EFA0664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F999511" w14:textId="563D7ADE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80" w:type="dxa"/>
          </w:tcPr>
          <w:p w14:paraId="21F8A9B5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5B935A3F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</w:tr>
      <w:tr w:rsidR="009B0B78" w:rsidRPr="00C77228" w14:paraId="5A66FF26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8D40C90" w14:textId="0F9F6D32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80" w:type="dxa"/>
          </w:tcPr>
          <w:p w14:paraId="19F2A8D0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0D42E565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347</w:t>
            </w:r>
          </w:p>
        </w:tc>
      </w:tr>
      <w:tr w:rsidR="009B0B78" w:rsidRPr="00C77228" w14:paraId="1FF97166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C573C22" w14:textId="722CC2C5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80" w:type="dxa"/>
          </w:tcPr>
          <w:p w14:paraId="79AAAA55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235571BF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5903</w:t>
            </w:r>
          </w:p>
        </w:tc>
      </w:tr>
      <w:tr w:rsidR="009B0B78" w:rsidRPr="00C77228" w14:paraId="41A25978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F8014B2" w14:textId="3A38F4D4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80" w:type="dxa"/>
          </w:tcPr>
          <w:p w14:paraId="2FA6C4CF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2BD9125E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3073</w:t>
            </w:r>
          </w:p>
        </w:tc>
      </w:tr>
      <w:tr w:rsidR="009B0B78" w:rsidRPr="00C77228" w14:paraId="4E81931B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C4F28B7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80" w:type="dxa"/>
          </w:tcPr>
          <w:p w14:paraId="53D998F8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5DCE4D8A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1841</w:t>
            </w:r>
          </w:p>
        </w:tc>
      </w:tr>
      <w:tr w:rsidR="009B0B78" w:rsidRPr="00C77228" w14:paraId="0A9E6049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BF542D5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80" w:type="dxa"/>
          </w:tcPr>
          <w:p w14:paraId="6B11BEEA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22D61989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9B0B78" w:rsidRPr="00C77228" w14:paraId="17B413F8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8E076E1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80" w:type="dxa"/>
          </w:tcPr>
          <w:p w14:paraId="563D95F1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13AE104D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4969</w:t>
            </w:r>
          </w:p>
        </w:tc>
      </w:tr>
      <w:tr w:rsidR="009B0B78" w:rsidRPr="00C77228" w14:paraId="5C45BFB0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26EDB32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80" w:type="dxa"/>
          </w:tcPr>
          <w:p w14:paraId="21DBFFA8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0FEB987D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</w:tr>
      <w:tr w:rsidR="009B0B78" w:rsidRPr="00C77228" w14:paraId="232D5A29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AD79954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80" w:type="dxa"/>
          </w:tcPr>
          <w:p w14:paraId="3C2215EA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02AF8927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3004</w:t>
            </w:r>
          </w:p>
        </w:tc>
      </w:tr>
      <w:tr w:rsidR="009B0B78" w:rsidRPr="00C77228" w14:paraId="7B215CB3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DE8AB32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80" w:type="dxa"/>
          </w:tcPr>
          <w:p w14:paraId="01FC4E8C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475DF8DF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8353</w:t>
            </w:r>
          </w:p>
        </w:tc>
      </w:tr>
      <w:tr w:rsidR="009B0B78" w:rsidRPr="00C77228" w14:paraId="60B5BC13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9EE4021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80" w:type="dxa"/>
          </w:tcPr>
          <w:p w14:paraId="541F0AA1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45E797C2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1924</w:t>
            </w:r>
          </w:p>
        </w:tc>
      </w:tr>
      <w:tr w:rsidR="009B0B78" w:rsidRPr="00C77228" w14:paraId="004F6D7B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6FD137F" w14:textId="404D4108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lirubin</w:t>
            </w:r>
          </w:p>
        </w:tc>
        <w:tc>
          <w:tcPr>
            <w:tcW w:w="2880" w:type="dxa"/>
          </w:tcPr>
          <w:p w14:paraId="25E1CCE0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627D69C4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118</w:t>
            </w:r>
          </w:p>
        </w:tc>
      </w:tr>
      <w:tr w:rsidR="009B0B78" w:rsidRPr="00C77228" w14:paraId="766B44D8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227C308" w14:textId="0A2990A1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lirubin</w:t>
            </w:r>
          </w:p>
        </w:tc>
        <w:tc>
          <w:tcPr>
            <w:tcW w:w="2880" w:type="dxa"/>
          </w:tcPr>
          <w:p w14:paraId="4A71B7FD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07AC41F7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103</w:t>
            </w:r>
          </w:p>
        </w:tc>
      </w:tr>
      <w:tr w:rsidR="009B0B78" w:rsidRPr="00C77228" w14:paraId="356F5437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C3D0171" w14:textId="0B93ECDA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lirubin</w:t>
            </w:r>
          </w:p>
        </w:tc>
        <w:tc>
          <w:tcPr>
            <w:tcW w:w="2880" w:type="dxa"/>
          </w:tcPr>
          <w:p w14:paraId="1B6CFFFB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3FA4EEF0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554</w:t>
            </w:r>
          </w:p>
        </w:tc>
      </w:tr>
      <w:tr w:rsidR="009B0B78" w:rsidRPr="00C77228" w14:paraId="20B52D5C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AFE9275" w14:textId="15AE58E7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lirubin</w:t>
            </w:r>
          </w:p>
        </w:tc>
        <w:tc>
          <w:tcPr>
            <w:tcW w:w="2880" w:type="dxa"/>
          </w:tcPr>
          <w:p w14:paraId="63454920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74133A6C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4853</w:t>
            </w:r>
          </w:p>
        </w:tc>
      </w:tr>
      <w:tr w:rsidR="009B0B78" w:rsidRPr="00C77228" w14:paraId="3A8DA473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199DA18" w14:textId="678669D8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lirubin</w:t>
            </w:r>
          </w:p>
        </w:tc>
        <w:tc>
          <w:tcPr>
            <w:tcW w:w="2880" w:type="dxa"/>
          </w:tcPr>
          <w:p w14:paraId="6650A2FB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3E897656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218</w:t>
            </w:r>
          </w:p>
        </w:tc>
      </w:tr>
      <w:tr w:rsidR="009B0B78" w:rsidRPr="00C77228" w14:paraId="08FE86F8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6EA9622" w14:textId="0C732AE9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lirubin</w:t>
            </w:r>
          </w:p>
        </w:tc>
        <w:tc>
          <w:tcPr>
            <w:tcW w:w="2880" w:type="dxa"/>
          </w:tcPr>
          <w:p w14:paraId="508E85B2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06ABD45C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801</w:t>
            </w:r>
          </w:p>
        </w:tc>
      </w:tr>
      <w:tr w:rsidR="009B0B78" w:rsidRPr="00C77228" w14:paraId="169C395D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78C9EC1" w14:textId="2D0C7048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lirubin</w:t>
            </w:r>
          </w:p>
        </w:tc>
        <w:tc>
          <w:tcPr>
            <w:tcW w:w="2880" w:type="dxa"/>
          </w:tcPr>
          <w:p w14:paraId="58B3109A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6890D084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6063</w:t>
            </w:r>
          </w:p>
        </w:tc>
      </w:tr>
      <w:tr w:rsidR="009B0B78" w:rsidRPr="00C77228" w14:paraId="3236B1B2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2515D5C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80" w:type="dxa"/>
          </w:tcPr>
          <w:p w14:paraId="06774B39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298D710C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259</w:t>
            </w:r>
          </w:p>
        </w:tc>
      </w:tr>
      <w:tr w:rsidR="009B0B78" w:rsidRPr="00C77228" w14:paraId="7B5FD053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74BD1C7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80" w:type="dxa"/>
          </w:tcPr>
          <w:p w14:paraId="32BBB083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656F56BF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703</w:t>
            </w:r>
          </w:p>
        </w:tc>
      </w:tr>
      <w:tr w:rsidR="009B0B78" w:rsidRPr="00C77228" w14:paraId="6B31798E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5C7F26B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80" w:type="dxa"/>
          </w:tcPr>
          <w:p w14:paraId="02ABCCDD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13DEF389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1316</w:t>
            </w:r>
          </w:p>
        </w:tc>
      </w:tr>
      <w:tr w:rsidR="009B0B78" w:rsidRPr="00C77228" w14:paraId="406FFE78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4112290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80" w:type="dxa"/>
          </w:tcPr>
          <w:p w14:paraId="0067D066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29B2839E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1331</w:t>
            </w:r>
          </w:p>
        </w:tc>
      </w:tr>
      <w:tr w:rsidR="009B0B78" w:rsidRPr="00C77228" w14:paraId="74FEFBF9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382210E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80" w:type="dxa"/>
          </w:tcPr>
          <w:p w14:paraId="523AD94C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36AF0FD4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8941</w:t>
            </w:r>
          </w:p>
        </w:tc>
      </w:tr>
      <w:tr w:rsidR="009B0B78" w:rsidRPr="00C77228" w14:paraId="662E379D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51575FE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80" w:type="dxa"/>
          </w:tcPr>
          <w:p w14:paraId="535C78C0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1D9131BF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9504</w:t>
            </w:r>
          </w:p>
        </w:tc>
      </w:tr>
      <w:tr w:rsidR="009B0B78" w:rsidRPr="00C77228" w14:paraId="7218ED18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61869F7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80" w:type="dxa"/>
          </w:tcPr>
          <w:p w14:paraId="41A5D9BC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129ED332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6113</w:t>
            </w:r>
          </w:p>
        </w:tc>
      </w:tr>
      <w:tr w:rsidR="009B0B78" w:rsidRPr="00C77228" w14:paraId="0C133E38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14C99F2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80" w:type="dxa"/>
          </w:tcPr>
          <w:p w14:paraId="32BAA5DE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3D79FE08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9B0B78" w:rsidRPr="00C77228" w14:paraId="499F3287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9469E7E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80" w:type="dxa"/>
          </w:tcPr>
          <w:p w14:paraId="053B31CD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4AF239C6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243</w:t>
            </w:r>
          </w:p>
        </w:tc>
      </w:tr>
      <w:tr w:rsidR="009B0B78" w:rsidRPr="00C77228" w14:paraId="25FEE1D1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B623776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80" w:type="dxa"/>
          </w:tcPr>
          <w:p w14:paraId="01F6A295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6DC7D337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1188</w:t>
            </w:r>
          </w:p>
        </w:tc>
      </w:tr>
      <w:tr w:rsidR="009B0B78" w:rsidRPr="00C77228" w14:paraId="1FF55583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E29CA7F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80" w:type="dxa"/>
          </w:tcPr>
          <w:p w14:paraId="644A2D1F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0CB1E6F1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2316</w:t>
            </w:r>
          </w:p>
        </w:tc>
      </w:tr>
      <w:tr w:rsidR="009B0B78" w:rsidRPr="00C77228" w14:paraId="3377DC8D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1DE51A4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80" w:type="dxa"/>
          </w:tcPr>
          <w:p w14:paraId="68EECC41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2C1EC4FD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2622</w:t>
            </w:r>
          </w:p>
        </w:tc>
      </w:tr>
      <w:tr w:rsidR="009B0B78" w:rsidRPr="00C77228" w14:paraId="5BE26F80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854E15F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80" w:type="dxa"/>
          </w:tcPr>
          <w:p w14:paraId="0B56AC51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171D58C0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6536</w:t>
            </w:r>
          </w:p>
        </w:tc>
      </w:tr>
      <w:tr w:rsidR="009B0B78" w:rsidRPr="00C77228" w14:paraId="5B8DBB90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8DC72B8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80" w:type="dxa"/>
          </w:tcPr>
          <w:p w14:paraId="5C29C1ED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49018D12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8939</w:t>
            </w:r>
          </w:p>
        </w:tc>
      </w:tr>
      <w:tr w:rsidR="009B0B78" w:rsidRPr="00C77228" w14:paraId="79CE448C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7615CDA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D</w:t>
            </w:r>
          </w:p>
        </w:tc>
        <w:tc>
          <w:tcPr>
            <w:tcW w:w="2880" w:type="dxa"/>
          </w:tcPr>
          <w:p w14:paraId="1D33F35C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6D0BD3EE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B0B78" w:rsidRPr="00C77228" w14:paraId="753670AC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928AF0F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D</w:t>
            </w:r>
          </w:p>
        </w:tc>
        <w:tc>
          <w:tcPr>
            <w:tcW w:w="2880" w:type="dxa"/>
          </w:tcPr>
          <w:p w14:paraId="28D0CA90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6CF7B061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9B0B78" w:rsidRPr="00C77228" w14:paraId="220DE6AC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48D64DB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D</w:t>
            </w:r>
          </w:p>
        </w:tc>
        <w:tc>
          <w:tcPr>
            <w:tcW w:w="2880" w:type="dxa"/>
          </w:tcPr>
          <w:p w14:paraId="7F62EE76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11631AF5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</w:tr>
      <w:tr w:rsidR="009B0B78" w:rsidRPr="00C77228" w14:paraId="5BAD364C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A571AC5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D</w:t>
            </w:r>
          </w:p>
        </w:tc>
        <w:tc>
          <w:tcPr>
            <w:tcW w:w="2880" w:type="dxa"/>
          </w:tcPr>
          <w:p w14:paraId="4AAAB994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129E3D95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9B0B78" w:rsidRPr="00C77228" w14:paraId="07E74A4A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F08F227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D</w:t>
            </w:r>
          </w:p>
        </w:tc>
        <w:tc>
          <w:tcPr>
            <w:tcW w:w="2880" w:type="dxa"/>
          </w:tcPr>
          <w:p w14:paraId="353E9544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3CF1160A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5034</w:t>
            </w:r>
          </w:p>
        </w:tc>
      </w:tr>
      <w:tr w:rsidR="009B0B78" w:rsidRPr="00C77228" w14:paraId="1D70568B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F19A564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D</w:t>
            </w:r>
          </w:p>
        </w:tc>
        <w:tc>
          <w:tcPr>
            <w:tcW w:w="2880" w:type="dxa"/>
          </w:tcPr>
          <w:p w14:paraId="25EAC31F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3A4C5547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6194</w:t>
            </w:r>
          </w:p>
        </w:tc>
      </w:tr>
      <w:tr w:rsidR="009B0B78" w:rsidRPr="00C77228" w14:paraId="688CC2F9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9B4CC7D" w14:textId="4E39089B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Bd</w:t>
            </w:r>
          </w:p>
        </w:tc>
        <w:tc>
          <w:tcPr>
            <w:tcW w:w="2880" w:type="dxa"/>
          </w:tcPr>
          <w:p w14:paraId="2815C7E1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66A1CEF0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4820</w:t>
            </w:r>
          </w:p>
        </w:tc>
      </w:tr>
      <w:tr w:rsidR="009B0B78" w:rsidRPr="00C77228" w14:paraId="4716490C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B20B8F9" w14:textId="52A68F04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ate</w:t>
            </w:r>
          </w:p>
        </w:tc>
        <w:tc>
          <w:tcPr>
            <w:tcW w:w="2880" w:type="dxa"/>
          </w:tcPr>
          <w:p w14:paraId="31652597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105FD25F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B0B78" w:rsidRPr="00C77228" w14:paraId="45378A6B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CFD3697" w14:textId="7B8E5B1B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ate</w:t>
            </w:r>
          </w:p>
        </w:tc>
        <w:tc>
          <w:tcPr>
            <w:tcW w:w="2880" w:type="dxa"/>
          </w:tcPr>
          <w:p w14:paraId="5924018A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555BFE4C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B0B78" w:rsidRPr="00C77228" w14:paraId="50D821E7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EC5F86B" w14:textId="760435FA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ate</w:t>
            </w:r>
          </w:p>
        </w:tc>
        <w:tc>
          <w:tcPr>
            <w:tcW w:w="2880" w:type="dxa"/>
          </w:tcPr>
          <w:p w14:paraId="0BD82101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7D76C7B3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B0B78" w:rsidRPr="00C77228" w14:paraId="4697F2F2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E9968C6" w14:textId="46C6CF05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ate</w:t>
            </w:r>
          </w:p>
        </w:tc>
        <w:tc>
          <w:tcPr>
            <w:tcW w:w="2880" w:type="dxa"/>
          </w:tcPr>
          <w:p w14:paraId="2E551CD8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124044B1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B0B78" w:rsidRPr="00C77228" w14:paraId="70C28BB2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E50140A" w14:textId="3D0302DA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ate</w:t>
            </w:r>
          </w:p>
        </w:tc>
        <w:tc>
          <w:tcPr>
            <w:tcW w:w="2880" w:type="dxa"/>
          </w:tcPr>
          <w:p w14:paraId="711DB393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1B7EF67B" w14:textId="34E30F57" w:rsidR="009B0B78" w:rsidRPr="00C77228" w:rsidRDefault="00D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B0B78" w:rsidRPr="00C77228" w14:paraId="5F13DDDD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27622A6" w14:textId="58C4BE1B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ate</w:t>
            </w:r>
          </w:p>
        </w:tc>
        <w:tc>
          <w:tcPr>
            <w:tcW w:w="2880" w:type="dxa"/>
          </w:tcPr>
          <w:p w14:paraId="391C253A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07CD03B5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9B0B78" w:rsidRPr="00C77228" w14:paraId="6A0975FB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8336072" w14:textId="296A556F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ate</w:t>
            </w:r>
          </w:p>
        </w:tc>
        <w:tc>
          <w:tcPr>
            <w:tcW w:w="2880" w:type="dxa"/>
          </w:tcPr>
          <w:p w14:paraId="0607C43E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7300354B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369</w:t>
            </w:r>
          </w:p>
        </w:tc>
      </w:tr>
      <w:tr w:rsidR="009B0B78" w:rsidRPr="00C77228" w14:paraId="66D5BEE3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8000211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80" w:type="dxa"/>
          </w:tcPr>
          <w:p w14:paraId="035BFE87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7B4024EE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</w:tr>
      <w:tr w:rsidR="009B0B78" w:rsidRPr="00C77228" w14:paraId="42ADE398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108F10B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80" w:type="dxa"/>
          </w:tcPr>
          <w:p w14:paraId="3F140006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7D51B586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5727</w:t>
            </w:r>
          </w:p>
        </w:tc>
      </w:tr>
      <w:tr w:rsidR="009B0B78" w:rsidRPr="00C77228" w14:paraId="1B87CEBC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401191C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80" w:type="dxa"/>
          </w:tcPr>
          <w:p w14:paraId="592D074F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2F7E4E1F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3811</w:t>
            </w:r>
          </w:p>
        </w:tc>
      </w:tr>
      <w:tr w:rsidR="009B0B78" w:rsidRPr="00C77228" w14:paraId="2DCF3C90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412C31C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80" w:type="dxa"/>
          </w:tcPr>
          <w:p w14:paraId="1ED3E795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426813DF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1470</w:t>
            </w:r>
          </w:p>
        </w:tc>
      </w:tr>
      <w:tr w:rsidR="009B0B78" w:rsidRPr="00C77228" w14:paraId="7F7783F6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2531F08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80" w:type="dxa"/>
          </w:tcPr>
          <w:p w14:paraId="49DA2AA8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51A34414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1094</w:t>
            </w:r>
          </w:p>
        </w:tc>
      </w:tr>
      <w:tr w:rsidR="009B0B78" w:rsidRPr="00C77228" w14:paraId="5AEDBBB9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70E6643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80" w:type="dxa"/>
          </w:tcPr>
          <w:p w14:paraId="6E75CF69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38A2DC64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810</w:t>
            </w:r>
          </w:p>
        </w:tc>
      </w:tr>
      <w:tr w:rsidR="009B0B78" w:rsidRPr="00C77228" w14:paraId="2E69A704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D47886A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80" w:type="dxa"/>
          </w:tcPr>
          <w:p w14:paraId="6C492D09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4E51AD14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7188</w:t>
            </w:r>
          </w:p>
        </w:tc>
      </w:tr>
      <w:tr w:rsidR="009B0B78" w:rsidRPr="00C77228" w14:paraId="0F2B1122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6391A9F" w14:textId="1DF01AAA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.dimer</w:t>
            </w:r>
            <w:proofErr w:type="spellEnd"/>
          </w:p>
        </w:tc>
        <w:tc>
          <w:tcPr>
            <w:tcW w:w="2880" w:type="dxa"/>
          </w:tcPr>
          <w:p w14:paraId="77BF1B40" w14:textId="003C8D34" w:rsidR="009B0B78" w:rsidRPr="00C77228" w:rsidRDefault="00381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7985701D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530</w:t>
            </w:r>
          </w:p>
        </w:tc>
      </w:tr>
      <w:tr w:rsidR="009B0B78" w:rsidRPr="00C77228" w14:paraId="6AC51C88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23CFDED" w14:textId="6DDEAD1B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.dimer</w:t>
            </w:r>
            <w:proofErr w:type="spellEnd"/>
          </w:p>
        </w:tc>
        <w:tc>
          <w:tcPr>
            <w:tcW w:w="2880" w:type="dxa"/>
          </w:tcPr>
          <w:p w14:paraId="78E625E4" w14:textId="125A6908" w:rsidR="009B0B78" w:rsidRPr="00C77228" w:rsidRDefault="00381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30488FE5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8191</w:t>
            </w:r>
          </w:p>
        </w:tc>
      </w:tr>
      <w:tr w:rsidR="009B0B78" w:rsidRPr="00C77228" w14:paraId="1AC637DA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6E46D2B" w14:textId="509A16E6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.dimer</w:t>
            </w:r>
            <w:proofErr w:type="spellEnd"/>
          </w:p>
        </w:tc>
        <w:tc>
          <w:tcPr>
            <w:tcW w:w="2880" w:type="dxa"/>
          </w:tcPr>
          <w:p w14:paraId="243CC358" w14:textId="1D8F5A74" w:rsidR="009B0B78" w:rsidRPr="00C77228" w:rsidRDefault="00381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4A1ECDB3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067</w:t>
            </w:r>
          </w:p>
        </w:tc>
      </w:tr>
      <w:tr w:rsidR="009B0B78" w:rsidRPr="00C77228" w14:paraId="66DF737F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1596848" w14:textId="1C937DED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.dimer</w:t>
            </w:r>
            <w:proofErr w:type="spellEnd"/>
          </w:p>
        </w:tc>
        <w:tc>
          <w:tcPr>
            <w:tcW w:w="2880" w:type="dxa"/>
          </w:tcPr>
          <w:p w14:paraId="1E0273F1" w14:textId="21DE7425" w:rsidR="009B0B78" w:rsidRPr="00C77228" w:rsidRDefault="00381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5F269999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247</w:t>
            </w:r>
          </w:p>
        </w:tc>
      </w:tr>
      <w:tr w:rsidR="009B0B78" w:rsidRPr="00C77228" w14:paraId="57E15485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55EC513" w14:textId="2C0430FC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.dimer</w:t>
            </w:r>
            <w:proofErr w:type="spellEnd"/>
          </w:p>
        </w:tc>
        <w:tc>
          <w:tcPr>
            <w:tcW w:w="2880" w:type="dxa"/>
          </w:tcPr>
          <w:p w14:paraId="3FBB3FFF" w14:textId="066E363E" w:rsidR="009B0B78" w:rsidRPr="00C77228" w:rsidRDefault="00381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0D92E82A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800</w:t>
            </w:r>
          </w:p>
        </w:tc>
      </w:tr>
      <w:tr w:rsidR="009B0B78" w:rsidRPr="00C77228" w14:paraId="1BD25DF3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A74542B" w14:textId="6560A148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.dimer</w:t>
            </w:r>
            <w:proofErr w:type="spellEnd"/>
          </w:p>
        </w:tc>
        <w:tc>
          <w:tcPr>
            <w:tcW w:w="2880" w:type="dxa"/>
          </w:tcPr>
          <w:p w14:paraId="5BCDFE5D" w14:textId="6C2FA622" w:rsidR="009B0B78" w:rsidRPr="00C77228" w:rsidRDefault="00381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08A422A9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6578</w:t>
            </w:r>
          </w:p>
        </w:tc>
      </w:tr>
      <w:tr w:rsidR="009B0B78" w:rsidRPr="00C77228" w14:paraId="6CEE4E5D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06B01BA" w14:textId="1D786580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.dimer</w:t>
            </w:r>
            <w:proofErr w:type="spellEnd"/>
          </w:p>
        </w:tc>
        <w:tc>
          <w:tcPr>
            <w:tcW w:w="2880" w:type="dxa"/>
          </w:tcPr>
          <w:p w14:paraId="542E1D3A" w14:textId="16004C95" w:rsidR="009B0B78" w:rsidRPr="00C77228" w:rsidRDefault="00381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0824200D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7932</w:t>
            </w:r>
          </w:p>
        </w:tc>
      </w:tr>
      <w:tr w:rsidR="009B0B78" w:rsidRPr="00C77228" w14:paraId="55BC4072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D41361B" w14:textId="6A3F4B62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</w:t>
            </w:r>
            <w:r w:rsidR="008A520A"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R</w:t>
            </w:r>
          </w:p>
        </w:tc>
        <w:tc>
          <w:tcPr>
            <w:tcW w:w="2880" w:type="dxa"/>
          </w:tcPr>
          <w:p w14:paraId="19C56814" w14:textId="5CE03BBD" w:rsidR="009B0B78" w:rsidRPr="00C77228" w:rsidRDefault="00381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45367892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9B0B78" w:rsidRPr="00C77228" w14:paraId="6A7D8A9D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201333A" w14:textId="2676DDDC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</w:t>
            </w:r>
            <w:r w:rsidR="008A520A"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R</w:t>
            </w:r>
          </w:p>
        </w:tc>
        <w:tc>
          <w:tcPr>
            <w:tcW w:w="2880" w:type="dxa"/>
          </w:tcPr>
          <w:p w14:paraId="7316FB6E" w14:textId="121210FC" w:rsidR="009B0B78" w:rsidRPr="00C77228" w:rsidRDefault="00381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53B8901D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3106</w:t>
            </w:r>
          </w:p>
        </w:tc>
      </w:tr>
      <w:tr w:rsidR="009B0B78" w:rsidRPr="00C77228" w14:paraId="655FC988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D3BA052" w14:textId="1F1DBED8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</w:t>
            </w:r>
            <w:r w:rsidR="008A520A"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R</w:t>
            </w:r>
          </w:p>
        </w:tc>
        <w:tc>
          <w:tcPr>
            <w:tcW w:w="2880" w:type="dxa"/>
          </w:tcPr>
          <w:p w14:paraId="23824A39" w14:textId="72DFE242" w:rsidR="009B0B78" w:rsidRPr="00C77228" w:rsidRDefault="00381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58663DDA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070</w:t>
            </w:r>
          </w:p>
        </w:tc>
      </w:tr>
      <w:tr w:rsidR="009B0B78" w:rsidRPr="00C77228" w14:paraId="00ABC379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6C3517B" w14:textId="504375C2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</w:t>
            </w:r>
            <w:r w:rsidR="008A520A"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R</w:t>
            </w:r>
          </w:p>
        </w:tc>
        <w:tc>
          <w:tcPr>
            <w:tcW w:w="2880" w:type="dxa"/>
          </w:tcPr>
          <w:p w14:paraId="2E19A4D1" w14:textId="716641E3" w:rsidR="009B0B78" w:rsidRPr="00C77228" w:rsidRDefault="00381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28D4A431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7366</w:t>
            </w:r>
          </w:p>
        </w:tc>
      </w:tr>
      <w:tr w:rsidR="009B0B78" w:rsidRPr="00C77228" w14:paraId="71150C19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8769A00" w14:textId="5E0C63C9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</w:t>
            </w:r>
            <w:r w:rsidR="008A520A"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R</w:t>
            </w:r>
          </w:p>
        </w:tc>
        <w:tc>
          <w:tcPr>
            <w:tcW w:w="2880" w:type="dxa"/>
          </w:tcPr>
          <w:p w14:paraId="58FECFCF" w14:textId="7A4463DF" w:rsidR="009B0B78" w:rsidRPr="00C77228" w:rsidRDefault="00381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42772D63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6133</w:t>
            </w:r>
          </w:p>
        </w:tc>
      </w:tr>
      <w:tr w:rsidR="009B0B78" w:rsidRPr="00C77228" w14:paraId="5D70651D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F7E12D1" w14:textId="35BDCD56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</w:t>
            </w:r>
            <w:r w:rsidR="008A520A"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R</w:t>
            </w:r>
          </w:p>
        </w:tc>
        <w:tc>
          <w:tcPr>
            <w:tcW w:w="2880" w:type="dxa"/>
          </w:tcPr>
          <w:p w14:paraId="32A4BFCE" w14:textId="35BCCAD6" w:rsidR="009B0B78" w:rsidRPr="00C77228" w:rsidRDefault="00381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755F208B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5022</w:t>
            </w:r>
          </w:p>
        </w:tc>
      </w:tr>
      <w:tr w:rsidR="009B0B78" w:rsidRPr="00C77228" w14:paraId="0094ED4A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BE3E3AD" w14:textId="06E2C2D4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</w:t>
            </w:r>
            <w:r w:rsidR="008A520A"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R</w:t>
            </w:r>
          </w:p>
        </w:tc>
        <w:tc>
          <w:tcPr>
            <w:tcW w:w="2880" w:type="dxa"/>
          </w:tcPr>
          <w:p w14:paraId="30A22B08" w14:textId="6BCD54A8" w:rsidR="009B0B78" w:rsidRPr="00C77228" w:rsidRDefault="00381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58599ACF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6314</w:t>
            </w:r>
          </w:p>
        </w:tc>
      </w:tr>
      <w:tr w:rsidR="009B0B78" w:rsidRPr="00C77228" w14:paraId="54C5D40E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C5FED8C" w14:textId="4AA47705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80" w:type="dxa"/>
          </w:tcPr>
          <w:p w14:paraId="37290082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3B0548C7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2221</w:t>
            </w:r>
          </w:p>
        </w:tc>
      </w:tr>
      <w:tr w:rsidR="009B0B78" w:rsidRPr="00C77228" w14:paraId="2CCF552A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4650E27" w14:textId="4389C58C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80" w:type="dxa"/>
          </w:tcPr>
          <w:p w14:paraId="73DCCBAD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787EA00F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2546</w:t>
            </w:r>
          </w:p>
        </w:tc>
      </w:tr>
      <w:tr w:rsidR="009B0B78" w:rsidRPr="00C77228" w14:paraId="78D41FA7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902ED86" w14:textId="368BBE6C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80" w:type="dxa"/>
          </w:tcPr>
          <w:p w14:paraId="705EE92C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04241F5F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4105</w:t>
            </w:r>
          </w:p>
        </w:tc>
      </w:tr>
      <w:tr w:rsidR="009B0B78" w:rsidRPr="00C77228" w14:paraId="0E1F8CEC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CCF46F2" w14:textId="02F07499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80" w:type="dxa"/>
          </w:tcPr>
          <w:p w14:paraId="36E1A6BA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09C60E4E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8277</w:t>
            </w:r>
          </w:p>
        </w:tc>
      </w:tr>
      <w:tr w:rsidR="009B0B78" w:rsidRPr="00C77228" w14:paraId="0E3FF8AF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B6DF141" w14:textId="21F69AE2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80" w:type="dxa"/>
          </w:tcPr>
          <w:p w14:paraId="73CD3B4D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2369005F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396</w:t>
            </w:r>
          </w:p>
        </w:tc>
      </w:tr>
      <w:tr w:rsidR="009B0B78" w:rsidRPr="00C77228" w14:paraId="33179E0E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733FF95" w14:textId="082ED08C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80" w:type="dxa"/>
          </w:tcPr>
          <w:p w14:paraId="30E0BED6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3905EB10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5425</w:t>
            </w:r>
          </w:p>
        </w:tc>
      </w:tr>
      <w:tr w:rsidR="009B0B78" w:rsidRPr="00C77228" w14:paraId="72CB4B15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C173F60" w14:textId="256F38E7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80" w:type="dxa"/>
          </w:tcPr>
          <w:p w14:paraId="12E719DF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46D84B3D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4076</w:t>
            </w:r>
          </w:p>
        </w:tc>
      </w:tr>
      <w:tr w:rsidR="009B0B78" w:rsidRPr="00C77228" w14:paraId="1BED24F2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C0C625B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80" w:type="dxa"/>
          </w:tcPr>
          <w:p w14:paraId="02263553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0ED852CC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516</w:t>
            </w:r>
          </w:p>
        </w:tc>
      </w:tr>
      <w:tr w:rsidR="009B0B78" w:rsidRPr="00C77228" w14:paraId="717A3471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3AF114E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80" w:type="dxa"/>
          </w:tcPr>
          <w:p w14:paraId="1E37E2C9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6103FFD3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6579</w:t>
            </w:r>
          </w:p>
        </w:tc>
      </w:tr>
      <w:tr w:rsidR="009B0B78" w:rsidRPr="00C77228" w14:paraId="7255E246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83AB760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80" w:type="dxa"/>
          </w:tcPr>
          <w:p w14:paraId="7F99E677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4E2B6887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1225</w:t>
            </w:r>
          </w:p>
        </w:tc>
      </w:tr>
      <w:tr w:rsidR="009B0B78" w:rsidRPr="00C77228" w14:paraId="1EC923C7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3D69276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80" w:type="dxa"/>
          </w:tcPr>
          <w:p w14:paraId="39BD9C73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3A27AA9D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8088</w:t>
            </w:r>
          </w:p>
        </w:tc>
      </w:tr>
      <w:tr w:rsidR="009B0B78" w:rsidRPr="00C77228" w14:paraId="4B1C0000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56E3B7F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80" w:type="dxa"/>
          </w:tcPr>
          <w:p w14:paraId="10ED4571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798DAC68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5675</w:t>
            </w:r>
          </w:p>
        </w:tc>
      </w:tr>
      <w:tr w:rsidR="009B0B78" w:rsidRPr="00C77228" w14:paraId="677DC926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C38E156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80" w:type="dxa"/>
          </w:tcPr>
          <w:p w14:paraId="7D2951D7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3535AEC0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8351</w:t>
            </w:r>
          </w:p>
        </w:tc>
      </w:tr>
      <w:tr w:rsidR="009B0B78" w:rsidRPr="00C77228" w14:paraId="1913C8B9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F9AA8FE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80" w:type="dxa"/>
          </w:tcPr>
          <w:p w14:paraId="4B521195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26795DE4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5181</w:t>
            </w:r>
          </w:p>
        </w:tc>
      </w:tr>
      <w:tr w:rsidR="009B0B78" w:rsidRPr="00C77228" w14:paraId="6EA77DF3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7083355" w14:textId="7DBE18F4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</w:t>
            </w:r>
          </w:p>
        </w:tc>
        <w:tc>
          <w:tcPr>
            <w:tcW w:w="2880" w:type="dxa"/>
          </w:tcPr>
          <w:p w14:paraId="00A5FA5B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7A822A8E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6772</w:t>
            </w:r>
          </w:p>
        </w:tc>
      </w:tr>
      <w:tr w:rsidR="009B0B78" w:rsidRPr="00C77228" w14:paraId="3D697F3A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A97BBF4" w14:textId="4E9BF9D7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</w:t>
            </w:r>
          </w:p>
        </w:tc>
        <w:tc>
          <w:tcPr>
            <w:tcW w:w="2880" w:type="dxa"/>
          </w:tcPr>
          <w:p w14:paraId="1A12500B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4B9565A6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1151</w:t>
            </w:r>
          </w:p>
        </w:tc>
      </w:tr>
      <w:tr w:rsidR="009B0B78" w:rsidRPr="00C77228" w14:paraId="0D0221CD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3429975" w14:textId="51F46874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</w:t>
            </w:r>
          </w:p>
        </w:tc>
        <w:tc>
          <w:tcPr>
            <w:tcW w:w="2880" w:type="dxa"/>
          </w:tcPr>
          <w:p w14:paraId="7D05D89E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645431AA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5137</w:t>
            </w:r>
          </w:p>
        </w:tc>
      </w:tr>
      <w:tr w:rsidR="009B0B78" w:rsidRPr="00C77228" w14:paraId="3BDBF083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5D75D30" w14:textId="555831F0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Platelet</w:t>
            </w:r>
          </w:p>
        </w:tc>
        <w:tc>
          <w:tcPr>
            <w:tcW w:w="2880" w:type="dxa"/>
          </w:tcPr>
          <w:p w14:paraId="521EB841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7F8F69D4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5976</w:t>
            </w:r>
          </w:p>
        </w:tc>
      </w:tr>
      <w:tr w:rsidR="009B0B78" w:rsidRPr="00C77228" w14:paraId="4D2E099D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FA6AD39" w14:textId="6ACAA6BA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</w:t>
            </w:r>
          </w:p>
        </w:tc>
        <w:tc>
          <w:tcPr>
            <w:tcW w:w="2880" w:type="dxa"/>
          </w:tcPr>
          <w:p w14:paraId="38506988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7FED499D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476</w:t>
            </w:r>
          </w:p>
        </w:tc>
      </w:tr>
      <w:tr w:rsidR="009B0B78" w:rsidRPr="00C77228" w14:paraId="1FFB6596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A33B65B" w14:textId="56E2380B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</w:t>
            </w:r>
          </w:p>
        </w:tc>
        <w:tc>
          <w:tcPr>
            <w:tcW w:w="2880" w:type="dxa"/>
          </w:tcPr>
          <w:p w14:paraId="2CE7B799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507B29B2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174</w:t>
            </w:r>
          </w:p>
        </w:tc>
      </w:tr>
      <w:tr w:rsidR="009B0B78" w:rsidRPr="00C77228" w14:paraId="21D583DE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A74EFC1" w14:textId="189A45EB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</w:t>
            </w:r>
          </w:p>
        </w:tc>
        <w:tc>
          <w:tcPr>
            <w:tcW w:w="2880" w:type="dxa"/>
          </w:tcPr>
          <w:p w14:paraId="431E84CC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04D95D1B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364</w:t>
            </w:r>
          </w:p>
        </w:tc>
      </w:tr>
      <w:tr w:rsidR="009B0B78" w:rsidRPr="00C77228" w14:paraId="280C4E87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73091D3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K</w:t>
            </w:r>
          </w:p>
        </w:tc>
        <w:tc>
          <w:tcPr>
            <w:tcW w:w="2880" w:type="dxa"/>
          </w:tcPr>
          <w:p w14:paraId="3D570BA4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4F667110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4026</w:t>
            </w:r>
          </w:p>
        </w:tc>
      </w:tr>
      <w:tr w:rsidR="009B0B78" w:rsidRPr="00C77228" w14:paraId="7B4B1C42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B2D511A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K</w:t>
            </w:r>
          </w:p>
        </w:tc>
        <w:tc>
          <w:tcPr>
            <w:tcW w:w="2880" w:type="dxa"/>
          </w:tcPr>
          <w:p w14:paraId="148D5E44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0E6607EF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9326</w:t>
            </w:r>
          </w:p>
        </w:tc>
      </w:tr>
      <w:tr w:rsidR="009B0B78" w:rsidRPr="00C77228" w14:paraId="2CDBBC4A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B881846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K</w:t>
            </w:r>
          </w:p>
        </w:tc>
        <w:tc>
          <w:tcPr>
            <w:tcW w:w="2880" w:type="dxa"/>
          </w:tcPr>
          <w:p w14:paraId="7F17F87D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55A4C30D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3999</w:t>
            </w:r>
          </w:p>
        </w:tc>
      </w:tr>
      <w:tr w:rsidR="009B0B78" w:rsidRPr="00C77228" w14:paraId="63C96707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4D33250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K</w:t>
            </w:r>
          </w:p>
        </w:tc>
        <w:tc>
          <w:tcPr>
            <w:tcW w:w="2880" w:type="dxa"/>
          </w:tcPr>
          <w:p w14:paraId="353DC8DB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1E4F5054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1637</w:t>
            </w:r>
          </w:p>
        </w:tc>
      </w:tr>
      <w:tr w:rsidR="009B0B78" w:rsidRPr="00C77228" w14:paraId="2AFE5B46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0826071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K</w:t>
            </w:r>
          </w:p>
        </w:tc>
        <w:tc>
          <w:tcPr>
            <w:tcW w:w="2880" w:type="dxa"/>
          </w:tcPr>
          <w:p w14:paraId="64BAB447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69A2F0D7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089</w:t>
            </w:r>
          </w:p>
        </w:tc>
      </w:tr>
      <w:tr w:rsidR="009B0B78" w:rsidRPr="00C77228" w14:paraId="2E0FBDDC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B0046DF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K</w:t>
            </w:r>
          </w:p>
        </w:tc>
        <w:tc>
          <w:tcPr>
            <w:tcW w:w="2880" w:type="dxa"/>
          </w:tcPr>
          <w:p w14:paraId="54ABCCED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5DE179EF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5326</w:t>
            </w:r>
          </w:p>
        </w:tc>
      </w:tr>
      <w:tr w:rsidR="009B0B78" w:rsidRPr="00C77228" w14:paraId="2DC61832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CF37A50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K</w:t>
            </w:r>
          </w:p>
        </w:tc>
        <w:tc>
          <w:tcPr>
            <w:tcW w:w="2880" w:type="dxa"/>
          </w:tcPr>
          <w:p w14:paraId="13A81D4A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33786BA3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2320</w:t>
            </w:r>
          </w:p>
        </w:tc>
      </w:tr>
      <w:tr w:rsidR="009B0B78" w:rsidRPr="00C77228" w14:paraId="166E9669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25B3C88" w14:textId="32C943EE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2880" w:type="dxa"/>
          </w:tcPr>
          <w:p w14:paraId="112E1389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2FB0385A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240</w:t>
            </w:r>
          </w:p>
        </w:tc>
      </w:tr>
      <w:tr w:rsidR="009B0B78" w:rsidRPr="00C77228" w14:paraId="103B06BB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B8CF916" w14:textId="23A1A114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2880" w:type="dxa"/>
          </w:tcPr>
          <w:p w14:paraId="5A3C8AA5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5F9FCAFC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557</w:t>
            </w:r>
          </w:p>
        </w:tc>
      </w:tr>
      <w:tr w:rsidR="009B0B78" w:rsidRPr="00C77228" w14:paraId="0CB215B0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37DFDF6" w14:textId="3146DB1C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2880" w:type="dxa"/>
          </w:tcPr>
          <w:p w14:paraId="5384B1E3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24A94468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3090</w:t>
            </w:r>
          </w:p>
        </w:tc>
      </w:tr>
      <w:tr w:rsidR="009B0B78" w:rsidRPr="00C77228" w14:paraId="049BE1E1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6F6B47D" w14:textId="5C6BDE5D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2880" w:type="dxa"/>
          </w:tcPr>
          <w:p w14:paraId="6176F80C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2C16DFFE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728</w:t>
            </w:r>
          </w:p>
        </w:tc>
      </w:tr>
      <w:tr w:rsidR="009B0B78" w:rsidRPr="00C77228" w14:paraId="27EC3CF9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B35169B" w14:textId="47E1EA08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2880" w:type="dxa"/>
          </w:tcPr>
          <w:p w14:paraId="6EB1160B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1AA786D4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9B0B78" w:rsidRPr="00C77228" w14:paraId="5ED8D043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CEBDAA6" w14:textId="561A3C74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2880" w:type="dxa"/>
          </w:tcPr>
          <w:p w14:paraId="6F2FE300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1B2468E5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082</w:t>
            </w:r>
          </w:p>
        </w:tc>
      </w:tr>
      <w:tr w:rsidR="009B0B78" w:rsidRPr="00C77228" w14:paraId="7AB49503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EBA8796" w14:textId="2FDD6DF5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2880" w:type="dxa"/>
          </w:tcPr>
          <w:p w14:paraId="14F058E4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638EDCAC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</w:tr>
      <w:tr w:rsidR="009B0B78" w:rsidRPr="00C77228" w14:paraId="6EF4BA22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CC58ED2" w14:textId="397D4E28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2880" w:type="dxa"/>
          </w:tcPr>
          <w:p w14:paraId="4204FC5C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545228D1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5817</w:t>
            </w:r>
          </w:p>
        </w:tc>
      </w:tr>
      <w:tr w:rsidR="009B0B78" w:rsidRPr="00C77228" w14:paraId="069CD9F9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D958CE2" w14:textId="160FB7C5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2880" w:type="dxa"/>
          </w:tcPr>
          <w:p w14:paraId="2D4A8E8C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204B5F89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6724</w:t>
            </w:r>
          </w:p>
        </w:tc>
      </w:tr>
      <w:tr w:rsidR="009B0B78" w:rsidRPr="00C77228" w14:paraId="7AAE3FA8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A62D8B5" w14:textId="372F6EEC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2880" w:type="dxa"/>
          </w:tcPr>
          <w:p w14:paraId="4D207AE2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721715DA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4440</w:t>
            </w:r>
          </w:p>
        </w:tc>
      </w:tr>
      <w:tr w:rsidR="009B0B78" w:rsidRPr="00C77228" w14:paraId="43E16D56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9CD0CCA" w14:textId="0D3BBDFA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2880" w:type="dxa"/>
          </w:tcPr>
          <w:p w14:paraId="1A70657F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64F270E2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1958</w:t>
            </w:r>
          </w:p>
        </w:tc>
      </w:tr>
      <w:tr w:rsidR="009B0B78" w:rsidRPr="00C77228" w14:paraId="2808B405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A2C50E9" w14:textId="6F4024D0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2880" w:type="dxa"/>
          </w:tcPr>
          <w:p w14:paraId="5128DE39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27E219E8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8800</w:t>
            </w:r>
          </w:p>
        </w:tc>
      </w:tr>
      <w:tr w:rsidR="009B0B78" w:rsidRPr="00C77228" w14:paraId="7A6CFC4D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0EEFC61" w14:textId="18FB0EC8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2880" w:type="dxa"/>
          </w:tcPr>
          <w:p w14:paraId="1B5509E7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2869B5B7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1869</w:t>
            </w:r>
          </w:p>
        </w:tc>
      </w:tr>
      <w:tr w:rsidR="009B0B78" w:rsidRPr="00C77228" w14:paraId="5474054A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2181979" w14:textId="36D38C6E" w:rsidR="009B0B78" w:rsidRPr="006C1750" w:rsidRDefault="00D618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2880" w:type="dxa"/>
          </w:tcPr>
          <w:p w14:paraId="31960868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63CD4244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4978</w:t>
            </w:r>
          </w:p>
        </w:tc>
      </w:tr>
      <w:tr w:rsidR="009B0B78" w:rsidRPr="00C77228" w14:paraId="620871DF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1FBD8E1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80" w:type="dxa"/>
          </w:tcPr>
          <w:p w14:paraId="35BBDFEB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80" w:type="dxa"/>
          </w:tcPr>
          <w:p w14:paraId="038A0C59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9190</w:t>
            </w:r>
          </w:p>
        </w:tc>
      </w:tr>
      <w:tr w:rsidR="009B0B78" w:rsidRPr="00C77228" w14:paraId="3EAD281A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905530C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80" w:type="dxa"/>
          </w:tcPr>
          <w:p w14:paraId="5C4FE7CC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80" w:type="dxa"/>
          </w:tcPr>
          <w:p w14:paraId="007C614B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5537</w:t>
            </w:r>
          </w:p>
        </w:tc>
      </w:tr>
      <w:tr w:rsidR="009B0B78" w:rsidRPr="00C77228" w14:paraId="5BB24254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3E84D95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80" w:type="dxa"/>
          </w:tcPr>
          <w:p w14:paraId="51F50DCB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80" w:type="dxa"/>
          </w:tcPr>
          <w:p w14:paraId="411EF538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6841</w:t>
            </w:r>
          </w:p>
        </w:tc>
      </w:tr>
      <w:tr w:rsidR="009B0B78" w:rsidRPr="00C77228" w14:paraId="30092291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0A77A50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80" w:type="dxa"/>
          </w:tcPr>
          <w:p w14:paraId="140C3B30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80" w:type="dxa"/>
          </w:tcPr>
          <w:p w14:paraId="34475809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7014</w:t>
            </w:r>
          </w:p>
        </w:tc>
      </w:tr>
      <w:tr w:rsidR="009B0B78" w:rsidRPr="00C77228" w14:paraId="2608DC7E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97FF196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80" w:type="dxa"/>
          </w:tcPr>
          <w:p w14:paraId="6C63EA52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80" w:type="dxa"/>
          </w:tcPr>
          <w:p w14:paraId="50213C08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6998</w:t>
            </w:r>
          </w:p>
        </w:tc>
      </w:tr>
      <w:tr w:rsidR="009B0B78" w:rsidRPr="00C77228" w14:paraId="678C2C14" w14:textId="77777777" w:rsidTr="006C1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CFFA298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80" w:type="dxa"/>
          </w:tcPr>
          <w:p w14:paraId="360D6C5F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80" w:type="dxa"/>
          </w:tcPr>
          <w:p w14:paraId="3C035978" w14:textId="77777777" w:rsidR="009B0B78" w:rsidRPr="00C772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4563</w:t>
            </w:r>
          </w:p>
        </w:tc>
      </w:tr>
      <w:tr w:rsidR="009B0B78" w:rsidRPr="00C77228" w14:paraId="0E081E71" w14:textId="77777777" w:rsidTr="006C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783F328" w14:textId="77777777" w:rsidR="009B0B78" w:rsidRPr="006C1750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17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80" w:type="dxa"/>
          </w:tcPr>
          <w:p w14:paraId="6C13EA9E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80" w:type="dxa"/>
          </w:tcPr>
          <w:p w14:paraId="531CAC3A" w14:textId="77777777" w:rsidR="009B0B78" w:rsidRPr="00C77228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7228">
              <w:rPr>
                <w:rFonts w:ascii="Times New Roman" w:hAnsi="Times New Roman" w:cs="Times New Roman"/>
                <w:sz w:val="24"/>
                <w:szCs w:val="24"/>
              </w:rPr>
              <w:t>0.5880</w:t>
            </w:r>
          </w:p>
        </w:tc>
      </w:tr>
    </w:tbl>
    <w:p w14:paraId="688481B5" w14:textId="77777777" w:rsidR="00DA2A01" w:rsidRPr="00C77228" w:rsidRDefault="00DA2A01">
      <w:pPr>
        <w:rPr>
          <w:rFonts w:ascii="Times New Roman" w:hAnsi="Times New Roman" w:cs="Times New Roman"/>
          <w:sz w:val="24"/>
          <w:szCs w:val="24"/>
        </w:rPr>
      </w:pPr>
    </w:p>
    <w:p w14:paraId="7D8F5045" w14:textId="7E0752A9" w:rsidR="00C77228" w:rsidRPr="00C77228" w:rsidRDefault="00C77228">
      <w:pPr>
        <w:rPr>
          <w:rFonts w:ascii="Times New Roman" w:hAnsi="Times New Roman" w:cs="Times New Roman"/>
          <w:sz w:val="24"/>
          <w:szCs w:val="24"/>
        </w:rPr>
      </w:pPr>
      <w:r w:rsidRPr="00C77228">
        <w:rPr>
          <w:rStyle w:val="Emphasis"/>
          <w:rFonts w:ascii="Times New Roman" w:hAnsi="Times New Roman" w:cs="Times New Roman"/>
          <w:color w:val="000000"/>
          <w:sz w:val="24"/>
          <w:szCs w:val="24"/>
        </w:rPr>
        <w:t>Caption:</w:t>
      </w:r>
      <w:r w:rsidRPr="00C77228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> </w:t>
      </w:r>
      <w:r w:rsidRPr="00C77228">
        <w:rPr>
          <w:rFonts w:ascii="Times New Roman" w:hAnsi="Times New Roman" w:cs="Times New Roman"/>
          <w:color w:val="000000"/>
          <w:sz w:val="24"/>
          <w:szCs w:val="24"/>
        </w:rPr>
        <w:t>P-values for the associations between individual biomarker concentrations at each timepoint and Grey Matter injury severity.</w:t>
      </w:r>
      <w:r w:rsidRPr="00C77228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> </w:t>
      </w:r>
    </w:p>
    <w:sectPr w:rsidR="00C77228" w:rsidRPr="00C7722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84346279">
    <w:abstractNumId w:val="8"/>
  </w:num>
  <w:num w:numId="2" w16cid:durableId="1951475312">
    <w:abstractNumId w:val="6"/>
  </w:num>
  <w:num w:numId="3" w16cid:durableId="2113818824">
    <w:abstractNumId w:val="5"/>
  </w:num>
  <w:num w:numId="4" w16cid:durableId="1432161267">
    <w:abstractNumId w:val="4"/>
  </w:num>
  <w:num w:numId="5" w16cid:durableId="1442451333">
    <w:abstractNumId w:val="7"/>
  </w:num>
  <w:num w:numId="6" w16cid:durableId="756827887">
    <w:abstractNumId w:val="3"/>
  </w:num>
  <w:num w:numId="7" w16cid:durableId="1208448231">
    <w:abstractNumId w:val="2"/>
  </w:num>
  <w:num w:numId="8" w16cid:durableId="1876966084">
    <w:abstractNumId w:val="1"/>
  </w:num>
  <w:num w:numId="9" w16cid:durableId="19240251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C0461"/>
    <w:rsid w:val="0015074B"/>
    <w:rsid w:val="002529AF"/>
    <w:rsid w:val="0029639D"/>
    <w:rsid w:val="00326F90"/>
    <w:rsid w:val="003815C9"/>
    <w:rsid w:val="006C1750"/>
    <w:rsid w:val="008A520A"/>
    <w:rsid w:val="008A6D80"/>
    <w:rsid w:val="009B0B78"/>
    <w:rsid w:val="00AA1D8D"/>
    <w:rsid w:val="00B47730"/>
    <w:rsid w:val="00C77228"/>
    <w:rsid w:val="00C858D2"/>
    <w:rsid w:val="00CB0664"/>
    <w:rsid w:val="00D618E8"/>
    <w:rsid w:val="00DA2A0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A98755"/>
  <w14:defaultImageDpi w14:val="300"/>
  <w15:docId w15:val="{39AF3047-1977-3245-9F2A-06FA942AD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apple-converted-space">
    <w:name w:val="apple-converted-space"/>
    <w:basedOn w:val="DefaultParagraphFont"/>
    <w:rsid w:val="00C77228"/>
  </w:style>
  <w:style w:type="table" w:styleId="PlainTable4">
    <w:name w:val="Plain Table 4"/>
    <w:basedOn w:val="TableNormal"/>
    <w:uiPriority w:val="99"/>
    <w:rsid w:val="006C175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7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Elias, Michael</cp:lastModifiedBy>
  <cp:revision>7</cp:revision>
  <dcterms:created xsi:type="dcterms:W3CDTF">2025-08-15T00:29:00Z</dcterms:created>
  <dcterms:modified xsi:type="dcterms:W3CDTF">2025-08-18T23:50:00Z</dcterms:modified>
  <cp:category/>
</cp:coreProperties>
</file>